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ourier New" w:ascii="Courier New" w:hAnsi="Courier New"/>
          <w:color w:val="000000"/>
          <w:sz w:val="14"/>
          <w:u w:val="single"/>
          <w:lang w:val="en-GB"/>
        </w:rPr>
        <w:t>AAAATATAATTGGGCATGGTTACTGTAACCATTTAAATAGTGTTACAAGATTTTTAACAATATTATAGTCACAGTAACCATTTACATGATTGTGGTAAC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100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00"/>
          <w:sz w:val="14"/>
          <w:u w:val="single"/>
          <w:lang w:val="en-GB"/>
        </w:rPr>
        <w:t>CATAATATGGTTAATTTACGATTCACATGATTGTATCAACCATATATATGGTTACAGTAAACAAATATATGTTTGTGGCAACCATATTTATGATGAATA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200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00"/>
          <w:sz w:val="14"/>
          <w:u w:val="single"/>
          <w:lang w:val="en-GB"/>
        </w:rPr>
        <w:t>ATTTTATCATAnTATGTTGTTCTCAGATTATGATAAGCCTTAAGCCGAGAGCAACATAATATGATAAGTCCTTCATCATATAAATGGTTGTCACAAACA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300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00"/>
          <w:sz w:val="14"/>
          <w:u w:val="single"/>
          <w:lang w:val="en-GB"/>
        </w:rPr>
        <w:t>TATATTTGTTTACTGTAACCATATATATGGTTGATACAATCATGTGAATCGTAAATTAACCATATTATGGTTACCACAATCATGTAAATGGTTACTGTG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400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00"/>
          <w:sz w:val="14"/>
          <w:u w:val="single"/>
          <w:lang w:val="en-GB"/>
        </w:rPr>
        <w:t>ACTATAATATTGTTAAAAAACTTGTAACAATATTGAAATGGTTACAGTAACCATGCCCAACTATATTTTTT</w:t>
      </w:r>
      <w:r>
        <w:rPr>
          <w:rFonts w:cs="Courier New" w:ascii="Courier New" w:hAnsi="Courier New"/>
          <w:color w:val="000000"/>
          <w:sz w:val="14"/>
          <w:lang w:val="en-GB"/>
        </w:rPr>
        <w:t>CTCTGCGTGTATATA  488</w:t>
      </w:r>
    </w:p>
    <w:p>
      <w:pPr>
        <w:pStyle w:val="Normal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6:00Z</dcterms:created>
  <dc:creator>B4rb4r4</dc:creator>
  <dc:description/>
  <cp:keywords/>
  <dc:language>en-US</dc:language>
  <cp:lastModifiedBy>B4rb4r4</cp:lastModifiedBy>
  <dcterms:modified xsi:type="dcterms:W3CDTF">2012-01-18T10:46:00Z</dcterms:modified>
  <cp:revision>2</cp:revision>
  <dc:subject/>
  <dc:title>&gt;Cv-mar1</dc:title>
</cp:coreProperties>
</file>